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275"/>
        <w:gridCol w:w="709"/>
        <w:gridCol w:w="851"/>
        <w:gridCol w:w="1134"/>
        <w:gridCol w:w="992"/>
        <w:gridCol w:w="709"/>
      </w:tblGrid>
      <w:tr w:rsidR="00B02CAC" w:rsidRPr="002C481F" w:rsidTr="009934E2">
        <w:tc>
          <w:tcPr>
            <w:tcW w:w="960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2C481F">
            <w:pPr>
              <w:pStyle w:val="NoSpacing"/>
              <w:spacing w:line="480" w:lineRule="auto"/>
              <w:rPr>
                <w:rFonts w:ascii="Arial" w:hAnsi="Arial" w:cs="Arial"/>
                <w:lang w:val="en-US"/>
              </w:rPr>
            </w:pPr>
            <w:r w:rsidRPr="004800D7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2C481F">
              <w:rPr>
                <w:rFonts w:ascii="Arial" w:hAnsi="Arial" w:cs="Arial"/>
                <w:b/>
                <w:lang w:val="en-US"/>
              </w:rPr>
              <w:t>A2</w:t>
            </w:r>
            <w:r w:rsidRPr="004800D7">
              <w:rPr>
                <w:rFonts w:ascii="Arial" w:hAnsi="Arial" w:cs="Arial"/>
                <w:b/>
                <w:lang w:val="en-US"/>
              </w:rPr>
              <w:t xml:space="preserve">. </w:t>
            </w:r>
            <w:r w:rsidRPr="004800D7">
              <w:rPr>
                <w:rFonts w:ascii="Arial" w:hAnsi="Arial" w:cs="Arial"/>
                <w:lang w:val="en-US"/>
              </w:rPr>
              <w:t>Differences between intervention and control condition at baseline and follow-up for secondary outcomes (N=200)</w:t>
            </w:r>
            <w:r w:rsidR="002C481F">
              <w:rPr>
                <w:rFonts w:ascii="Arial" w:hAnsi="Arial" w:cs="Arial"/>
                <w:lang w:val="en-US"/>
              </w:rPr>
              <w:t>.</w:t>
            </w:r>
            <w:bookmarkStart w:id="0" w:name="_GoBack"/>
            <w:bookmarkEnd w:id="0"/>
          </w:p>
        </w:tc>
      </w:tr>
      <w:tr w:rsidR="00B02CAC" w:rsidRPr="002C481F" w:rsidTr="00866EE5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Follow-up</w:t>
            </w:r>
          </w:p>
        </w:tc>
      </w:tr>
      <w:tr w:rsidR="00B02CAC" w:rsidRPr="004800D7" w:rsidTr="00866EE5">
        <w:tc>
          <w:tcPr>
            <w:tcW w:w="166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Intervention condi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Control conditio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B02CAC" w:rsidRPr="002C481F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Intervention condi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C481F">
              <w:rPr>
                <w:rFonts w:ascii="Arial" w:hAnsi="Arial" w:cs="Arial"/>
                <w:sz w:val="18"/>
                <w:szCs w:val="18"/>
                <w:lang w:val="en-US"/>
              </w:rPr>
              <w:t>Co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ntrol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4800D7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</w:tr>
      <w:tr w:rsidR="00B02CAC" w:rsidRPr="004800D7" w:rsidTr="00866EE5">
        <w:tc>
          <w:tcPr>
            <w:tcW w:w="166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2CAC" w:rsidRPr="004800D7" w:rsidTr="009934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Depressive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symptoms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(SD)</w:t>
            </w:r>
            <w:r w:rsidRPr="004800D7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5.72 (1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4.08 (12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6.86 (11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5.49 (1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2.10 (1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7.76 (13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800D7">
              <w:rPr>
                <w:rFonts w:ascii="Arial" w:hAnsi="Arial" w:cs="Arial"/>
                <w:b/>
                <w:sz w:val="18"/>
                <w:szCs w:val="18"/>
              </w:rPr>
              <w:t>.003</w:t>
            </w:r>
          </w:p>
        </w:tc>
      </w:tr>
      <w:tr w:rsidR="00B02CAC" w:rsidRPr="004800D7" w:rsidTr="009934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Physical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HRQOL,</w:t>
            </w:r>
          </w:p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(SD)</w:t>
            </w:r>
            <w:r w:rsidRPr="004800D7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49.80 (1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50.24 (10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49.49 (1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50.40 (1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50.57 (9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50.28 (10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854</w:t>
            </w:r>
          </w:p>
        </w:tc>
      </w:tr>
      <w:tr w:rsidR="00B02CAC" w:rsidRPr="004800D7" w:rsidTr="009934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Mental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HRQOL,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(SD)</w:t>
            </w:r>
            <w:r w:rsidRPr="004800D7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44.29 (1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46.39 (14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42.85 (14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44.79 (1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47.93 (13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42.73 (14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800D7">
              <w:rPr>
                <w:rFonts w:ascii="Arial" w:hAnsi="Arial" w:cs="Arial"/>
                <w:b/>
                <w:sz w:val="18"/>
                <w:szCs w:val="18"/>
              </w:rPr>
              <w:t>.012</w:t>
            </w:r>
          </w:p>
        </w:tc>
      </w:tr>
      <w:tr w:rsidR="00B02CAC" w:rsidRPr="004800D7" w:rsidTr="009934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0D7">
              <w:rPr>
                <w:rFonts w:ascii="Arial" w:hAnsi="Arial" w:cs="Arial"/>
                <w:sz w:val="18"/>
                <w:szCs w:val="18"/>
                <w:lang w:val="en-US"/>
              </w:rPr>
              <w:t>No truancy in past 4 week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23 (63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56 (7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67 (59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24 (7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53 (74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71 (68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413</w:t>
            </w:r>
          </w:p>
        </w:tc>
      </w:tr>
      <w:tr w:rsidR="00B02CAC" w:rsidRPr="004800D7" w:rsidTr="009934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 xml:space="preserve">No financial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problems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, </w:t>
            </w:r>
          </w:p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n (%)</w:t>
            </w:r>
            <w:r w:rsidRPr="004800D7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42 (73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61 (75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81 (71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30 (7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58 (78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72 (67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123</w:t>
            </w:r>
          </w:p>
        </w:tc>
      </w:tr>
      <w:tr w:rsidR="00B02CAC" w:rsidRPr="004800D7" w:rsidTr="009934E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housing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problems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>, n (%)</w:t>
            </w:r>
            <w:r w:rsidRPr="004800D7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80 (9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77 (95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03 (9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71 (9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72 (97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99 (93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237</w:t>
            </w:r>
          </w:p>
        </w:tc>
      </w:tr>
      <w:tr w:rsidR="00B02CAC" w:rsidRPr="004800D7" w:rsidTr="009934E2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criminal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800D7">
              <w:rPr>
                <w:rFonts w:ascii="Arial" w:hAnsi="Arial" w:cs="Arial"/>
                <w:sz w:val="18"/>
                <w:szCs w:val="18"/>
              </w:rPr>
              <w:t>behavior</w:t>
            </w:r>
            <w:proofErr w:type="spellEnd"/>
            <w:r w:rsidRPr="004800D7">
              <w:rPr>
                <w:rFonts w:ascii="Arial" w:hAnsi="Arial" w:cs="Arial"/>
                <w:sz w:val="18"/>
                <w:szCs w:val="18"/>
              </w:rPr>
              <w:t>, n (%)</w:t>
            </w:r>
            <w:r w:rsidRPr="004800D7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75 (92.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71 (92.2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04 (92.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9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157 (94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62 (93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95 (94.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CAC" w:rsidRPr="004800D7" w:rsidRDefault="00B02CAC" w:rsidP="00970B3D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800D7">
              <w:rPr>
                <w:rFonts w:ascii="Arial" w:hAnsi="Arial" w:cs="Arial"/>
                <w:sz w:val="18"/>
                <w:szCs w:val="18"/>
              </w:rPr>
              <w:t>.975</w:t>
            </w:r>
          </w:p>
        </w:tc>
      </w:tr>
      <w:tr w:rsidR="00B02CAC" w:rsidRPr="002C481F" w:rsidTr="00954F6A">
        <w:trPr>
          <w:trHeight w:val="1828"/>
        </w:trPr>
        <w:tc>
          <w:tcPr>
            <w:tcW w:w="9606" w:type="dxa"/>
            <w:gridSpan w:val="9"/>
            <w:tcBorders>
              <w:left w:val="nil"/>
              <w:bottom w:val="nil"/>
              <w:right w:val="nil"/>
            </w:tcBorders>
          </w:tcPr>
          <w:p w:rsidR="00866EE5" w:rsidRPr="004800D7" w:rsidRDefault="00866EE5" w:rsidP="00970B3D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0D7">
              <w:rPr>
                <w:rFonts w:ascii="Arial" w:hAnsi="Arial" w:cs="Arial"/>
                <w:sz w:val="18"/>
                <w:szCs w:val="18"/>
                <w:lang w:val="en-US"/>
              </w:rPr>
              <w:t>Note: bold numbers indicate statistical significance (</w:t>
            </w:r>
            <w:r w:rsidRPr="004800D7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800D7">
              <w:rPr>
                <w:rFonts w:ascii="Arial" w:hAnsi="Arial" w:cs="Arial"/>
                <w:sz w:val="18"/>
                <w:szCs w:val="18"/>
                <w:lang w:val="en-US"/>
              </w:rPr>
              <w:t>&lt;0.05) between the intervention condition and the control condition, calculated using an independent-samples t-test (continuous variables) or a chi-square test (categorical variables).</w:t>
            </w:r>
          </w:p>
          <w:p w:rsidR="00B02CAC" w:rsidRPr="004800D7" w:rsidRDefault="00B02CAC" w:rsidP="00970B3D">
            <w:pPr>
              <w:pStyle w:val="NoSpacing"/>
              <w:pBdr>
                <w:left w:val="single" w:sz="4" w:space="4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0D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1 </w:t>
            </w:r>
            <w:r w:rsidRPr="004800D7">
              <w:rPr>
                <w:rFonts w:ascii="Arial" w:hAnsi="Arial" w:cs="Arial"/>
                <w:sz w:val="18"/>
                <w:szCs w:val="18"/>
                <w:lang w:val="en-US"/>
              </w:rPr>
              <w:t>Number of depressive symptoms as measured with the CES-D, a higher score indicates higher levels of depression symptoms (range 0-60)</w:t>
            </w:r>
          </w:p>
          <w:p w:rsidR="00B02CAC" w:rsidRPr="004800D7" w:rsidRDefault="00B02CAC" w:rsidP="00970B3D">
            <w:pPr>
              <w:pStyle w:val="NoSpacing"/>
              <w:pBdr>
                <w:left w:val="single" w:sz="4" w:space="4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0D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4800D7">
              <w:rPr>
                <w:rFonts w:ascii="Arial" w:hAnsi="Arial" w:cs="Arial"/>
                <w:sz w:val="18"/>
                <w:szCs w:val="18"/>
                <w:lang w:val="en-US"/>
              </w:rPr>
              <w:t>Physical health-related quality of life as measured with the Short Form-12 health survey, a higher score indicates a better quality of life (range 0–100).</w:t>
            </w:r>
          </w:p>
          <w:p w:rsidR="00B02CAC" w:rsidRPr="004800D7" w:rsidRDefault="00B02CAC" w:rsidP="00970B3D">
            <w:pPr>
              <w:pStyle w:val="NoSpacing"/>
              <w:pBdr>
                <w:left w:val="single" w:sz="4" w:space="4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0D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lastRenderedPageBreak/>
              <w:t xml:space="preserve">3 </w:t>
            </w:r>
            <w:r w:rsidRPr="004800D7">
              <w:rPr>
                <w:rFonts w:ascii="Arial" w:hAnsi="Arial" w:cs="Arial"/>
                <w:sz w:val="18"/>
                <w:szCs w:val="18"/>
                <w:lang w:val="en-US"/>
              </w:rPr>
              <w:t>Mental health-related quality of life, as measured with the Short Form-12 health survey, a higher score indicates a better quality of life (range 0–100).</w:t>
            </w:r>
          </w:p>
          <w:p w:rsidR="00B02CAC" w:rsidRPr="004800D7" w:rsidRDefault="00B02CAC" w:rsidP="00970B3D">
            <w:pPr>
              <w:pStyle w:val="NoSpacing"/>
              <w:pBdr>
                <w:left w:val="single" w:sz="4" w:space="4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0D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4 </w:t>
            </w:r>
            <w:r w:rsidRPr="004800D7">
              <w:rPr>
                <w:rFonts w:ascii="Arial" w:hAnsi="Arial" w:cs="Arial"/>
                <w:sz w:val="18"/>
                <w:szCs w:val="18"/>
                <w:lang w:val="en-US"/>
              </w:rPr>
              <w:t>As measured with the adapted Dutch version of the self-sufficiency matrix, on a five point Likert scale that was dichotomized</w:t>
            </w:r>
          </w:p>
          <w:p w:rsidR="00B02CAC" w:rsidRPr="004800D7" w:rsidRDefault="00B02CAC" w:rsidP="00970B3D">
            <w:pPr>
              <w:pStyle w:val="NoSpacing"/>
              <w:pBdr>
                <w:left w:val="single" w:sz="4" w:space="4" w:color="auto"/>
              </w:pBd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00D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5 </w:t>
            </w:r>
            <w:r w:rsidRPr="004800D7">
              <w:rPr>
                <w:rFonts w:ascii="Arial" w:hAnsi="Arial" w:cs="Arial"/>
                <w:sz w:val="18"/>
                <w:szCs w:val="18"/>
                <w:lang w:val="en-US"/>
              </w:rPr>
              <w:t xml:space="preserve">Small and serious criminal behaviors in the past 6 months, dichotomized into never and at least one. </w:t>
            </w:r>
          </w:p>
        </w:tc>
      </w:tr>
    </w:tbl>
    <w:p w:rsidR="00A945C1" w:rsidRPr="00B02CAC" w:rsidRDefault="002C481F">
      <w:pPr>
        <w:rPr>
          <w:lang w:val="en-US"/>
        </w:rPr>
      </w:pPr>
    </w:p>
    <w:sectPr w:rsidR="00A945C1" w:rsidRPr="00B02C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CAC"/>
    <w:rsid w:val="002C481F"/>
    <w:rsid w:val="004800D7"/>
    <w:rsid w:val="005C4739"/>
    <w:rsid w:val="00822821"/>
    <w:rsid w:val="00866EE5"/>
    <w:rsid w:val="00954F6A"/>
    <w:rsid w:val="00970B3D"/>
    <w:rsid w:val="00B02CAC"/>
    <w:rsid w:val="00BA5957"/>
    <w:rsid w:val="00D73C2C"/>
    <w:rsid w:val="00E0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7892D"/>
  <w15:chartTrackingRefBased/>
  <w15:docId w15:val="{4C60E773-DE0E-49B5-9B0D-420327D5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CA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02CAC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B02CAC"/>
    <w:rPr>
      <w:lang w:val="nl-NL"/>
    </w:rPr>
  </w:style>
  <w:style w:type="table" w:styleId="TableGrid">
    <w:name w:val="Table Grid"/>
    <w:basedOn w:val="TableNormal"/>
    <w:uiPriority w:val="59"/>
    <w:rsid w:val="00B0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E5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S.J. van den Toren</cp:lastModifiedBy>
  <cp:revision>7</cp:revision>
  <dcterms:created xsi:type="dcterms:W3CDTF">2019-12-19T13:21:00Z</dcterms:created>
  <dcterms:modified xsi:type="dcterms:W3CDTF">2020-10-29T08:29:00Z</dcterms:modified>
</cp:coreProperties>
</file>